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0997" w:rsidRDefault="00B20704" w:rsidP="00090997">
      <w:pPr>
        <w:pStyle w:val="berschrift2"/>
      </w:pPr>
      <w:bookmarkStart w:id="0" w:name="_GoBack"/>
      <w:bookmarkEnd w:id="0"/>
      <w:r>
        <w:t xml:space="preserve">Additional file </w:t>
      </w:r>
      <w:r w:rsidR="00EB021E">
        <w:t>1</w:t>
      </w:r>
      <w:r>
        <w:t xml:space="preserve">: </w:t>
      </w:r>
      <w:r w:rsidR="00EB021E">
        <w:t>F</w:t>
      </w:r>
      <w:r w:rsidR="00EB021E" w:rsidRPr="00766513">
        <w:t xml:space="preserve">old difference </w:t>
      </w:r>
      <w:r w:rsidR="00EB021E">
        <w:t xml:space="preserve">of </w:t>
      </w:r>
      <w:proofErr w:type="spellStart"/>
      <w:r w:rsidR="00EB021E" w:rsidRPr="00766513">
        <w:t>transgene</w:t>
      </w:r>
      <w:proofErr w:type="spellEnd"/>
      <w:r w:rsidR="00EB021E" w:rsidRPr="00766513">
        <w:t xml:space="preserve"> expression </w:t>
      </w:r>
      <w:r w:rsidR="00EB021E">
        <w:t xml:space="preserve">in consecutive </w:t>
      </w:r>
      <w:r w:rsidR="00EB021E" w:rsidRPr="00766513">
        <w:t>generations</w:t>
      </w:r>
    </w:p>
    <w:tbl>
      <w:tblPr>
        <w:tblStyle w:val="AWSimpletable"/>
        <w:tblW w:w="9322" w:type="dxa"/>
        <w:tblLook w:val="04A0"/>
      </w:tblPr>
      <w:tblGrid>
        <w:gridCol w:w="675"/>
        <w:gridCol w:w="1418"/>
        <w:gridCol w:w="2126"/>
        <w:gridCol w:w="2268"/>
        <w:gridCol w:w="2835"/>
      </w:tblGrid>
      <w:tr w:rsidR="00A503A3" w:rsidTr="0049207F">
        <w:trPr>
          <w:cnfStyle w:val="100000000000"/>
        </w:trPr>
        <w:tc>
          <w:tcPr>
            <w:tcW w:w="675" w:type="dxa"/>
          </w:tcPr>
          <w:p w:rsidR="00A503A3" w:rsidRDefault="00A503A3" w:rsidP="0049207F"/>
        </w:tc>
        <w:tc>
          <w:tcPr>
            <w:tcW w:w="1418" w:type="dxa"/>
          </w:tcPr>
          <w:p w:rsidR="00A503A3" w:rsidRDefault="00A503A3" w:rsidP="0049207F"/>
        </w:tc>
        <w:tc>
          <w:tcPr>
            <w:tcW w:w="2126" w:type="dxa"/>
          </w:tcPr>
          <w:p w:rsidR="00A503A3" w:rsidRDefault="00A503A3" w:rsidP="0049207F">
            <w:pPr>
              <w:jc w:val="center"/>
            </w:pPr>
            <w:r w:rsidRPr="00F238AA">
              <w:rPr>
                <w:rFonts w:ascii="Calibri" w:eastAsia="Times New Roman" w:hAnsi="Calibri" w:cs="Calibri"/>
                <w:color w:val="000000"/>
              </w:rPr>
              <w:t>ΔC</w:t>
            </w:r>
            <w:r w:rsidRPr="00F238AA">
              <w:rPr>
                <w:rFonts w:ascii="Calibri" w:eastAsia="Times New Roman" w:hAnsi="Calibri" w:cs="Calibri"/>
                <w:color w:val="000000"/>
                <w:vertAlign w:val="subscript"/>
              </w:rPr>
              <w:t>T</w:t>
            </w:r>
            <w:r w:rsidRPr="00F238AA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(C</w:t>
            </w:r>
            <w:r w:rsidRPr="001229EE">
              <w:rPr>
                <w:rFonts w:ascii="Calibri" w:eastAsia="Times New Roman" w:hAnsi="Calibri" w:cs="Calibri"/>
                <w:color w:val="000000"/>
                <w:vertAlign w:val="subscript"/>
              </w:rPr>
              <w:t xml:space="preserve">T </w:t>
            </w:r>
            <w:proofErr w:type="spellStart"/>
            <w:r w:rsidRPr="00F238AA">
              <w:rPr>
                <w:rFonts w:ascii="Calibri" w:eastAsia="Times New Roman" w:hAnsi="Calibri" w:cs="Calibri"/>
                <w:color w:val="000000"/>
              </w:rPr>
              <w:t>acti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– C</w:t>
            </w:r>
            <w:r w:rsidRPr="001229EE">
              <w:rPr>
                <w:rFonts w:ascii="Calibri" w:eastAsia="Times New Roman" w:hAnsi="Calibri" w:cs="Calibri"/>
                <w:color w:val="000000"/>
                <w:vertAlign w:val="subscript"/>
              </w:rPr>
              <w:t>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47F29">
              <w:rPr>
                <w:rFonts w:ascii="Calibri" w:eastAsia="Times New Roman" w:hAnsi="Calibri" w:cs="Calibri"/>
                <w:i/>
                <w:color w:val="000000"/>
              </w:rPr>
              <w:t>go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8" w:type="dxa"/>
          </w:tcPr>
          <w:p w:rsidR="00A503A3" w:rsidRDefault="00A503A3" w:rsidP="0049207F">
            <w:pPr>
              <w:jc w:val="center"/>
            </w:pPr>
            <w:r w:rsidRPr="00F238AA">
              <w:rPr>
                <w:rFonts w:ascii="Calibri" w:eastAsia="Times New Roman" w:hAnsi="Calibri" w:cs="Calibri"/>
                <w:color w:val="000000"/>
              </w:rPr>
              <w:t>ΔΔC</w:t>
            </w:r>
            <w:r w:rsidRPr="00347F29">
              <w:rPr>
                <w:rFonts w:ascii="Calibri" w:eastAsia="Times New Roman" w:hAnsi="Calibri" w:cs="Calibri"/>
                <w:color w:val="000000"/>
                <w:vertAlign w:val="subscript"/>
              </w:rPr>
              <w:t>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– 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/control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835" w:type="dxa"/>
          </w:tcPr>
          <w:p w:rsidR="00A503A3" w:rsidRDefault="00A503A3" w:rsidP="0049207F">
            <w:pPr>
              <w:jc w:val="center"/>
            </w:pPr>
            <w:r>
              <w:t>Fold difference (</w:t>
            </w:r>
            <w:r w:rsidRPr="00F44EF1">
              <w:rPr>
                <w:color w:val="000000"/>
              </w:rPr>
              <w:t>2</w:t>
            </w:r>
            <w:r w:rsidRPr="00F44EF1">
              <w:rPr>
                <w:color w:val="000000"/>
                <w:vertAlign w:val="superscript"/>
              </w:rPr>
              <w:t>–ΔΔCt</w:t>
            </w:r>
            <w:r>
              <w:t>)</w:t>
            </w:r>
          </w:p>
        </w:tc>
      </w:tr>
      <w:tr w:rsidR="00A503A3" w:rsidTr="0049207F">
        <w:tc>
          <w:tcPr>
            <w:tcW w:w="675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PNA 1.2</w:t>
            </w:r>
          </w:p>
        </w:tc>
        <w:tc>
          <w:tcPr>
            <w:tcW w:w="2126" w:type="dxa"/>
            <w:tcBorders>
              <w:bottom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9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268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2835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7 (0.3 – 3.0)</w:t>
            </w:r>
          </w:p>
        </w:tc>
      </w:tr>
      <w:tr w:rsidR="00A503A3" w:rsidTr="0049207F">
        <w:tc>
          <w:tcPr>
            <w:tcW w:w="6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PNA 1.2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5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1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B1A15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4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26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6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47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503A3" w:rsidTr="0049207F">
        <w:tc>
          <w:tcPr>
            <w:tcW w:w="675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  <w:tc>
          <w:tcPr>
            <w:tcW w:w="2835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</w:tr>
      <w:tr w:rsidR="00A503A3" w:rsidTr="0049207F">
        <w:tc>
          <w:tcPr>
            <w:tcW w:w="675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PNA 10.1</w:t>
            </w:r>
          </w:p>
        </w:tc>
        <w:tc>
          <w:tcPr>
            <w:tcW w:w="2126" w:type="dxa"/>
            <w:tcBorders>
              <w:bottom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5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268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2835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4 (0.4 – </w:t>
            </w:r>
            <w:r w:rsidRPr="000B1A15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3)</w:t>
            </w:r>
          </w:p>
        </w:tc>
      </w:tr>
      <w:tr w:rsidR="00A503A3" w:rsidTr="0049207F">
        <w:tc>
          <w:tcPr>
            <w:tcW w:w="6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PNA 10.1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5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B1A15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21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37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503A3" w:rsidTr="0049207F">
        <w:tc>
          <w:tcPr>
            <w:tcW w:w="675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  <w:tc>
          <w:tcPr>
            <w:tcW w:w="2835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</w:tr>
      <w:tr w:rsidR="00A503A3" w:rsidTr="0049207F">
        <w:tc>
          <w:tcPr>
            <w:tcW w:w="675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PNA 8.6.1</w:t>
            </w:r>
          </w:p>
        </w:tc>
        <w:tc>
          <w:tcPr>
            <w:tcW w:w="2126" w:type="dxa"/>
            <w:tcBorders>
              <w:bottom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5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268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835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8 – 1.3)</w:t>
            </w:r>
          </w:p>
        </w:tc>
      </w:tr>
      <w:tr w:rsidR="00A503A3" w:rsidTr="0049207F">
        <w:tc>
          <w:tcPr>
            <w:tcW w:w="6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PNA 1.2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B1A15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83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19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147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503A3" w:rsidTr="0049207F">
        <w:tc>
          <w:tcPr>
            <w:tcW w:w="6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PNA 10.1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B1A15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87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20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153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503A3" w:rsidTr="0049207F">
        <w:tc>
          <w:tcPr>
            <w:tcW w:w="675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  <w:tc>
          <w:tcPr>
            <w:tcW w:w="2835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</w:tr>
      <w:tr w:rsidR="00A503A3" w:rsidTr="0049207F">
        <w:tc>
          <w:tcPr>
            <w:tcW w:w="675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ICE4.4</w:t>
            </w:r>
          </w:p>
        </w:tc>
        <w:tc>
          <w:tcPr>
            <w:tcW w:w="2126" w:type="dxa"/>
            <w:tcBorders>
              <w:bottom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3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268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835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503A3" w:rsidTr="0049207F">
        <w:tc>
          <w:tcPr>
            <w:tcW w:w="67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ICE4.4.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-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3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B1A15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7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4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7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503A3" w:rsidTr="0049207F">
        <w:tc>
          <w:tcPr>
            <w:tcW w:w="675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  <w:tc>
          <w:tcPr>
            <w:tcW w:w="2835" w:type="dxa"/>
            <w:tcBorders>
              <w:top w:val="nil"/>
            </w:tcBorders>
          </w:tcPr>
          <w:p w:rsidR="00A503A3" w:rsidRDefault="00A503A3" w:rsidP="0049207F">
            <w:pPr>
              <w:jc w:val="center"/>
            </w:pPr>
          </w:p>
        </w:tc>
      </w:tr>
      <w:tr w:rsidR="00A503A3" w:rsidTr="0049207F">
        <w:tc>
          <w:tcPr>
            <w:tcW w:w="675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ICE 1.1.1</w:t>
            </w:r>
          </w:p>
        </w:tc>
        <w:tc>
          <w:tcPr>
            <w:tcW w:w="2126" w:type="dxa"/>
            <w:tcBorders>
              <w:bottom w:val="nil"/>
            </w:tcBorders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F238AA">
              <w:rPr>
                <w:rFonts w:ascii="Calibri" w:eastAsia="Times New Roman" w:hAnsi="Calibri" w:cs="Calibri"/>
                <w:color w:val="000000"/>
              </w:rPr>
              <w:t>7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268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0B1A15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0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835" w:type="dxa"/>
            <w:tcBorders>
              <w:bottom w:val="nil"/>
            </w:tcBorders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3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503A3" w:rsidTr="0049207F"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rPr>
                <w:rFonts w:ascii="Calibri" w:eastAsia="Times New Roman" w:hAnsi="Calibri" w:cs="Calibri"/>
                <w:color w:val="000000"/>
              </w:rPr>
            </w:pPr>
            <w:r w:rsidRPr="00F238AA">
              <w:rPr>
                <w:rFonts w:ascii="Calibri" w:eastAsia="Times New Roman" w:hAnsi="Calibri" w:cs="Calibri"/>
                <w:color w:val="000000"/>
              </w:rPr>
              <w:t>ICE4.4.1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503A3" w:rsidRPr="00F238AA" w:rsidRDefault="00A503A3" w:rsidP="0049207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0B1A15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B1A15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± </w:t>
            </w:r>
            <w:r w:rsidRPr="003425CE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3425CE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:rsidR="00A503A3" w:rsidRDefault="00A503A3" w:rsidP="0049207F">
            <w:pPr>
              <w:jc w:val="center"/>
            </w:pPr>
            <w:r w:rsidRPr="00190467">
              <w:rPr>
                <w:rFonts w:ascii="Calibri" w:eastAsia="Times New Roman" w:hAnsi="Calibri" w:cs="Calibri"/>
                <w:color w:val="000000"/>
              </w:rPr>
              <w:t>42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Pr="00190467">
              <w:rPr>
                <w:rFonts w:ascii="Calibri" w:eastAsia="Times New Roman" w:hAnsi="Calibri" w:cs="Calibri"/>
                <w:color w:val="000000"/>
              </w:rPr>
              <w:t>9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– </w:t>
            </w:r>
            <w:r w:rsidRPr="00190467">
              <w:rPr>
                <w:rFonts w:ascii="Calibri" w:eastAsia="Times New Roman" w:hAnsi="Calibri" w:cs="Calibri"/>
                <w:color w:val="000000"/>
              </w:rPr>
              <w:t>75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190467">
              <w:rPr>
                <w:rFonts w:ascii="Calibri" w:eastAsia="Times New Roman" w:hAnsi="Calibri" w:cs="Calibri"/>
                <w:color w:val="000000"/>
              </w:rPr>
              <w:t>6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</w:tbl>
    <w:p w:rsidR="00A503A3" w:rsidRDefault="00A503A3" w:rsidP="00A503A3">
      <w:pPr>
        <w:rPr>
          <w:b/>
        </w:rPr>
      </w:pPr>
    </w:p>
    <w:p w:rsidR="00A503A3" w:rsidRDefault="00A503A3" w:rsidP="00A503A3"/>
    <w:sectPr w:rsidR="00A503A3" w:rsidSect="00F463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C670E"/>
    <w:multiLevelType w:val="hybridMultilevel"/>
    <w:tmpl w:val="72B638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5436B"/>
    <w:multiLevelType w:val="hybridMultilevel"/>
    <w:tmpl w:val="C65E8A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1F007B"/>
    <w:multiLevelType w:val="hybridMultilevel"/>
    <w:tmpl w:val="2E3AD118"/>
    <w:lvl w:ilvl="0" w:tplc="14E036CA">
      <w:start w:val="1"/>
      <w:numFmt w:val="upperLetter"/>
      <w:lvlText w:val="(%1)"/>
      <w:lvlJc w:val="left"/>
      <w:pPr>
        <w:tabs>
          <w:tab w:val="num" w:pos="1077"/>
        </w:tabs>
        <w:ind w:left="1077" w:hanging="360"/>
      </w:pPr>
    </w:lvl>
    <w:lvl w:ilvl="1" w:tplc="32D8D1B2" w:tentative="1">
      <w:start w:val="1"/>
      <w:numFmt w:val="upperLetter"/>
      <w:lvlText w:val="(%2)"/>
      <w:lvlJc w:val="left"/>
      <w:pPr>
        <w:tabs>
          <w:tab w:val="num" w:pos="1797"/>
        </w:tabs>
        <w:ind w:left="1797" w:hanging="360"/>
      </w:pPr>
    </w:lvl>
    <w:lvl w:ilvl="2" w:tplc="111CD136" w:tentative="1">
      <w:start w:val="1"/>
      <w:numFmt w:val="upperLetter"/>
      <w:lvlText w:val="(%3)"/>
      <w:lvlJc w:val="left"/>
      <w:pPr>
        <w:tabs>
          <w:tab w:val="num" w:pos="2517"/>
        </w:tabs>
        <w:ind w:left="2517" w:hanging="360"/>
      </w:pPr>
    </w:lvl>
    <w:lvl w:ilvl="3" w:tplc="8A7ACF06" w:tentative="1">
      <w:start w:val="1"/>
      <w:numFmt w:val="upperLetter"/>
      <w:lvlText w:val="(%4)"/>
      <w:lvlJc w:val="left"/>
      <w:pPr>
        <w:tabs>
          <w:tab w:val="num" w:pos="3237"/>
        </w:tabs>
        <w:ind w:left="3237" w:hanging="360"/>
      </w:pPr>
    </w:lvl>
    <w:lvl w:ilvl="4" w:tplc="CC30FF80" w:tentative="1">
      <w:start w:val="1"/>
      <w:numFmt w:val="upperLetter"/>
      <w:lvlText w:val="(%5)"/>
      <w:lvlJc w:val="left"/>
      <w:pPr>
        <w:tabs>
          <w:tab w:val="num" w:pos="3957"/>
        </w:tabs>
        <w:ind w:left="3957" w:hanging="360"/>
      </w:pPr>
    </w:lvl>
    <w:lvl w:ilvl="5" w:tplc="5CD8234A" w:tentative="1">
      <w:start w:val="1"/>
      <w:numFmt w:val="upperLetter"/>
      <w:lvlText w:val="(%6)"/>
      <w:lvlJc w:val="left"/>
      <w:pPr>
        <w:tabs>
          <w:tab w:val="num" w:pos="4677"/>
        </w:tabs>
        <w:ind w:left="4677" w:hanging="360"/>
      </w:pPr>
    </w:lvl>
    <w:lvl w:ilvl="6" w:tplc="3D4E48FC" w:tentative="1">
      <w:start w:val="1"/>
      <w:numFmt w:val="upperLetter"/>
      <w:lvlText w:val="(%7)"/>
      <w:lvlJc w:val="left"/>
      <w:pPr>
        <w:tabs>
          <w:tab w:val="num" w:pos="5397"/>
        </w:tabs>
        <w:ind w:left="5397" w:hanging="360"/>
      </w:pPr>
    </w:lvl>
    <w:lvl w:ilvl="7" w:tplc="73667398" w:tentative="1">
      <w:start w:val="1"/>
      <w:numFmt w:val="upperLetter"/>
      <w:lvlText w:val="(%8)"/>
      <w:lvlJc w:val="left"/>
      <w:pPr>
        <w:tabs>
          <w:tab w:val="num" w:pos="6117"/>
        </w:tabs>
        <w:ind w:left="6117" w:hanging="360"/>
      </w:pPr>
    </w:lvl>
    <w:lvl w:ilvl="8" w:tplc="096AA42A" w:tentative="1">
      <w:start w:val="1"/>
      <w:numFmt w:val="upperLetter"/>
      <w:lvlText w:val="(%9)"/>
      <w:lvlJc w:val="left"/>
      <w:pPr>
        <w:tabs>
          <w:tab w:val="num" w:pos="6837"/>
        </w:tabs>
        <w:ind w:left="6837" w:hanging="360"/>
      </w:pPr>
    </w:lvl>
  </w:abstractNum>
  <w:abstractNum w:abstractNumId="3">
    <w:nsid w:val="282D7700"/>
    <w:multiLevelType w:val="hybridMultilevel"/>
    <w:tmpl w:val="A3187916"/>
    <w:lvl w:ilvl="0" w:tplc="4D4847A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B305E7"/>
    <w:multiLevelType w:val="hybridMultilevel"/>
    <w:tmpl w:val="54BE63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44019A"/>
    <w:multiLevelType w:val="hybridMultilevel"/>
    <w:tmpl w:val="4754EA30"/>
    <w:lvl w:ilvl="0" w:tplc="B264572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A1CBFD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A4003B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D22F816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30DA994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B98462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D30B93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BD6A47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138012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4A351137"/>
    <w:multiLevelType w:val="hybridMultilevel"/>
    <w:tmpl w:val="E312B5BC"/>
    <w:lvl w:ilvl="0" w:tplc="6D8E5C5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1A30E3"/>
    <w:multiLevelType w:val="hybridMultilevel"/>
    <w:tmpl w:val="CCD0D1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10A6FD4"/>
    <w:multiLevelType w:val="hybridMultilevel"/>
    <w:tmpl w:val="136A4E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8"/>
  </w:num>
  <w:num w:numId="6">
    <w:abstractNumId w:val="7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defaultTabStop w:val="720"/>
  <w:hyphenationZone w:val="425"/>
  <w:characterSpacingControl w:val="doNotCompress"/>
  <w:compat/>
  <w:rsids>
    <w:rsidRoot w:val="003A6D3F"/>
    <w:rsid w:val="00013DFF"/>
    <w:rsid w:val="00020F58"/>
    <w:rsid w:val="0005384E"/>
    <w:rsid w:val="000735F3"/>
    <w:rsid w:val="0008595A"/>
    <w:rsid w:val="00090997"/>
    <w:rsid w:val="00093A35"/>
    <w:rsid w:val="00095A39"/>
    <w:rsid w:val="000B4D05"/>
    <w:rsid w:val="000C0939"/>
    <w:rsid w:val="000E246C"/>
    <w:rsid w:val="000E65D3"/>
    <w:rsid w:val="000F1552"/>
    <w:rsid w:val="00100A07"/>
    <w:rsid w:val="00123F8C"/>
    <w:rsid w:val="001251FD"/>
    <w:rsid w:val="00135C54"/>
    <w:rsid w:val="0014101C"/>
    <w:rsid w:val="00145EEA"/>
    <w:rsid w:val="0014722B"/>
    <w:rsid w:val="00152334"/>
    <w:rsid w:val="001610FA"/>
    <w:rsid w:val="00161421"/>
    <w:rsid w:val="00165AF2"/>
    <w:rsid w:val="00170403"/>
    <w:rsid w:val="00182C41"/>
    <w:rsid w:val="00186D58"/>
    <w:rsid w:val="001A43CF"/>
    <w:rsid w:val="001F6F9F"/>
    <w:rsid w:val="00205069"/>
    <w:rsid w:val="00213812"/>
    <w:rsid w:val="00214FD5"/>
    <w:rsid w:val="00222C12"/>
    <w:rsid w:val="00227064"/>
    <w:rsid w:val="00230673"/>
    <w:rsid w:val="00234CC5"/>
    <w:rsid w:val="002373DA"/>
    <w:rsid w:val="00240522"/>
    <w:rsid w:val="00246249"/>
    <w:rsid w:val="00252C99"/>
    <w:rsid w:val="00255E5D"/>
    <w:rsid w:val="002569BC"/>
    <w:rsid w:val="00262743"/>
    <w:rsid w:val="0027552D"/>
    <w:rsid w:val="002765E8"/>
    <w:rsid w:val="0029556A"/>
    <w:rsid w:val="00297434"/>
    <w:rsid w:val="002A391D"/>
    <w:rsid w:val="002A4426"/>
    <w:rsid w:val="002A5973"/>
    <w:rsid w:val="002B26A8"/>
    <w:rsid w:val="002C2FE9"/>
    <w:rsid w:val="002C4DE3"/>
    <w:rsid w:val="002E4C25"/>
    <w:rsid w:val="002E4E8C"/>
    <w:rsid w:val="002F0DAC"/>
    <w:rsid w:val="002F59F5"/>
    <w:rsid w:val="00301A92"/>
    <w:rsid w:val="0032721B"/>
    <w:rsid w:val="00336BBD"/>
    <w:rsid w:val="0039079D"/>
    <w:rsid w:val="00390CE1"/>
    <w:rsid w:val="003A2628"/>
    <w:rsid w:val="003A53B4"/>
    <w:rsid w:val="003A6C55"/>
    <w:rsid w:val="003A6D3F"/>
    <w:rsid w:val="003B43D4"/>
    <w:rsid w:val="003C3404"/>
    <w:rsid w:val="003D02CE"/>
    <w:rsid w:val="003D3380"/>
    <w:rsid w:val="003D446E"/>
    <w:rsid w:val="003E566C"/>
    <w:rsid w:val="00420D34"/>
    <w:rsid w:val="004323BE"/>
    <w:rsid w:val="00435020"/>
    <w:rsid w:val="004509BB"/>
    <w:rsid w:val="00452A20"/>
    <w:rsid w:val="00461EF9"/>
    <w:rsid w:val="00463F35"/>
    <w:rsid w:val="004701DB"/>
    <w:rsid w:val="00472C15"/>
    <w:rsid w:val="00485EC5"/>
    <w:rsid w:val="00493755"/>
    <w:rsid w:val="004A577B"/>
    <w:rsid w:val="004C3373"/>
    <w:rsid w:val="004C732E"/>
    <w:rsid w:val="004D02F8"/>
    <w:rsid w:val="004D222D"/>
    <w:rsid w:val="004D65B4"/>
    <w:rsid w:val="004E7223"/>
    <w:rsid w:val="0050036B"/>
    <w:rsid w:val="00507048"/>
    <w:rsid w:val="00515DE3"/>
    <w:rsid w:val="005322FF"/>
    <w:rsid w:val="00532C46"/>
    <w:rsid w:val="00542352"/>
    <w:rsid w:val="0056422E"/>
    <w:rsid w:val="0056585D"/>
    <w:rsid w:val="00571832"/>
    <w:rsid w:val="005B08A4"/>
    <w:rsid w:val="005B3136"/>
    <w:rsid w:val="005B708B"/>
    <w:rsid w:val="005B7250"/>
    <w:rsid w:val="005C16AE"/>
    <w:rsid w:val="005D020D"/>
    <w:rsid w:val="005D20B0"/>
    <w:rsid w:val="005D22D4"/>
    <w:rsid w:val="005E1CCA"/>
    <w:rsid w:val="005E54A8"/>
    <w:rsid w:val="005F0670"/>
    <w:rsid w:val="00601B41"/>
    <w:rsid w:val="00613325"/>
    <w:rsid w:val="00613376"/>
    <w:rsid w:val="00613AEB"/>
    <w:rsid w:val="00614A66"/>
    <w:rsid w:val="00623FA7"/>
    <w:rsid w:val="006316F4"/>
    <w:rsid w:val="006455E1"/>
    <w:rsid w:val="0065564D"/>
    <w:rsid w:val="00657D3E"/>
    <w:rsid w:val="0066387C"/>
    <w:rsid w:val="00671D78"/>
    <w:rsid w:val="00671FDA"/>
    <w:rsid w:val="0067624E"/>
    <w:rsid w:val="00677F3A"/>
    <w:rsid w:val="00696B0D"/>
    <w:rsid w:val="006B1E7D"/>
    <w:rsid w:val="006C565C"/>
    <w:rsid w:val="006E0B4E"/>
    <w:rsid w:val="006E52B6"/>
    <w:rsid w:val="006E76D5"/>
    <w:rsid w:val="006F2F9B"/>
    <w:rsid w:val="006F74F0"/>
    <w:rsid w:val="00725BE9"/>
    <w:rsid w:val="007431C5"/>
    <w:rsid w:val="00750502"/>
    <w:rsid w:val="007637C6"/>
    <w:rsid w:val="00774CE6"/>
    <w:rsid w:val="00782562"/>
    <w:rsid w:val="00796106"/>
    <w:rsid w:val="007A1A64"/>
    <w:rsid w:val="007A4853"/>
    <w:rsid w:val="007C3887"/>
    <w:rsid w:val="007D2F03"/>
    <w:rsid w:val="007E1C74"/>
    <w:rsid w:val="007E3CB5"/>
    <w:rsid w:val="0080394C"/>
    <w:rsid w:val="00803B0C"/>
    <w:rsid w:val="0081289D"/>
    <w:rsid w:val="008173B3"/>
    <w:rsid w:val="00821A49"/>
    <w:rsid w:val="0083637F"/>
    <w:rsid w:val="00840F75"/>
    <w:rsid w:val="0085046B"/>
    <w:rsid w:val="008746AF"/>
    <w:rsid w:val="00874CD5"/>
    <w:rsid w:val="00880D7D"/>
    <w:rsid w:val="008B4AA8"/>
    <w:rsid w:val="008B5F47"/>
    <w:rsid w:val="008B6808"/>
    <w:rsid w:val="008C235D"/>
    <w:rsid w:val="008D056E"/>
    <w:rsid w:val="008D7835"/>
    <w:rsid w:val="008E33DD"/>
    <w:rsid w:val="009036EE"/>
    <w:rsid w:val="00907268"/>
    <w:rsid w:val="00920BC5"/>
    <w:rsid w:val="00932328"/>
    <w:rsid w:val="00952D8F"/>
    <w:rsid w:val="00953DA7"/>
    <w:rsid w:val="00963F5E"/>
    <w:rsid w:val="00972411"/>
    <w:rsid w:val="00974977"/>
    <w:rsid w:val="00974B33"/>
    <w:rsid w:val="0099008F"/>
    <w:rsid w:val="00992928"/>
    <w:rsid w:val="00994C6F"/>
    <w:rsid w:val="0099545F"/>
    <w:rsid w:val="009A126A"/>
    <w:rsid w:val="009D0286"/>
    <w:rsid w:val="009D295A"/>
    <w:rsid w:val="00A0317E"/>
    <w:rsid w:val="00A07466"/>
    <w:rsid w:val="00A503A3"/>
    <w:rsid w:val="00A53F0F"/>
    <w:rsid w:val="00A6234B"/>
    <w:rsid w:val="00A633A7"/>
    <w:rsid w:val="00A968B2"/>
    <w:rsid w:val="00A96AFF"/>
    <w:rsid w:val="00AB307A"/>
    <w:rsid w:val="00AE6808"/>
    <w:rsid w:val="00B00294"/>
    <w:rsid w:val="00B20704"/>
    <w:rsid w:val="00B40B21"/>
    <w:rsid w:val="00B4608C"/>
    <w:rsid w:val="00B560B8"/>
    <w:rsid w:val="00B61D1D"/>
    <w:rsid w:val="00B64866"/>
    <w:rsid w:val="00B653A2"/>
    <w:rsid w:val="00B8202F"/>
    <w:rsid w:val="00BA77DA"/>
    <w:rsid w:val="00BB79ED"/>
    <w:rsid w:val="00BC2FC8"/>
    <w:rsid w:val="00BC616C"/>
    <w:rsid w:val="00BC6769"/>
    <w:rsid w:val="00BC79D8"/>
    <w:rsid w:val="00BE35CB"/>
    <w:rsid w:val="00BF24F0"/>
    <w:rsid w:val="00BF4610"/>
    <w:rsid w:val="00C21D75"/>
    <w:rsid w:val="00C22E92"/>
    <w:rsid w:val="00C26553"/>
    <w:rsid w:val="00C26E3E"/>
    <w:rsid w:val="00C310DA"/>
    <w:rsid w:val="00C4280F"/>
    <w:rsid w:val="00C53C3E"/>
    <w:rsid w:val="00C656C7"/>
    <w:rsid w:val="00C77878"/>
    <w:rsid w:val="00C80C3C"/>
    <w:rsid w:val="00C93116"/>
    <w:rsid w:val="00CB6138"/>
    <w:rsid w:val="00CC4981"/>
    <w:rsid w:val="00CC5866"/>
    <w:rsid w:val="00CE06DC"/>
    <w:rsid w:val="00D331EF"/>
    <w:rsid w:val="00D36F44"/>
    <w:rsid w:val="00D373A8"/>
    <w:rsid w:val="00D42609"/>
    <w:rsid w:val="00D47870"/>
    <w:rsid w:val="00D6399F"/>
    <w:rsid w:val="00D66D52"/>
    <w:rsid w:val="00D80138"/>
    <w:rsid w:val="00DA3ACF"/>
    <w:rsid w:val="00DC2F59"/>
    <w:rsid w:val="00DE4875"/>
    <w:rsid w:val="00DF2CC0"/>
    <w:rsid w:val="00DF6257"/>
    <w:rsid w:val="00E245AA"/>
    <w:rsid w:val="00E434CE"/>
    <w:rsid w:val="00E617F7"/>
    <w:rsid w:val="00E735DB"/>
    <w:rsid w:val="00E7547F"/>
    <w:rsid w:val="00E86C56"/>
    <w:rsid w:val="00E90810"/>
    <w:rsid w:val="00E9546D"/>
    <w:rsid w:val="00EA413B"/>
    <w:rsid w:val="00EA48CC"/>
    <w:rsid w:val="00EA700E"/>
    <w:rsid w:val="00EB021E"/>
    <w:rsid w:val="00EB2860"/>
    <w:rsid w:val="00EB6E6E"/>
    <w:rsid w:val="00EC0B1B"/>
    <w:rsid w:val="00EC6A9D"/>
    <w:rsid w:val="00EC7159"/>
    <w:rsid w:val="00EF3054"/>
    <w:rsid w:val="00EF5BB0"/>
    <w:rsid w:val="00EF65BE"/>
    <w:rsid w:val="00F36CA6"/>
    <w:rsid w:val="00F41F0A"/>
    <w:rsid w:val="00F46301"/>
    <w:rsid w:val="00F53ED8"/>
    <w:rsid w:val="00F81E17"/>
    <w:rsid w:val="00F93E0B"/>
    <w:rsid w:val="00FA007A"/>
    <w:rsid w:val="00FB076A"/>
    <w:rsid w:val="00FB1001"/>
    <w:rsid w:val="00FB1CDF"/>
    <w:rsid w:val="00FB5A07"/>
    <w:rsid w:val="00FC08B0"/>
    <w:rsid w:val="00FC5BC7"/>
    <w:rsid w:val="00FD3D82"/>
    <w:rsid w:val="00FD6213"/>
    <w:rsid w:val="00FF5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F59"/>
  </w:style>
  <w:style w:type="paragraph" w:styleId="berschrift1">
    <w:name w:val="heading 1"/>
    <w:basedOn w:val="Standard"/>
    <w:next w:val="Standard"/>
    <w:link w:val="berschrift1Zchn"/>
    <w:uiPriority w:val="9"/>
    <w:qFormat/>
    <w:rsid w:val="002E4E8C"/>
    <w:pPr>
      <w:keepNext/>
      <w:keepLines/>
      <w:spacing w:before="480" w:after="12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4E8C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72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E4E8C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4E8C"/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Listenabsatz">
    <w:name w:val="List Paragraph"/>
    <w:basedOn w:val="Standard"/>
    <w:uiPriority w:val="34"/>
    <w:qFormat/>
    <w:rsid w:val="006E52B6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E24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einLeerraum">
    <w:name w:val="No Spacing"/>
    <w:uiPriority w:val="1"/>
    <w:qFormat/>
    <w:rsid w:val="00A968B2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AE6808"/>
    <w:rPr>
      <w:i/>
      <w:i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721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721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721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B0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B08A4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0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03A3"/>
    <w:rPr>
      <w:rFonts w:ascii="Tahoma" w:hAnsi="Tahoma" w:cs="Tahoma"/>
      <w:sz w:val="16"/>
      <w:szCs w:val="16"/>
    </w:rPr>
  </w:style>
  <w:style w:type="table" w:customStyle="1" w:styleId="AWSimpletable">
    <w:name w:val="AW_Simple table"/>
    <w:basedOn w:val="NormaleTabelle"/>
    <w:uiPriority w:val="99"/>
    <w:rsid w:val="00A503A3"/>
    <w:pPr>
      <w:spacing w:after="0" w:line="240" w:lineRule="auto"/>
    </w:pPr>
    <w:rPr>
      <w:rFonts w:ascii="Consolas" w:hAnsi="Consola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2F59"/>
  </w:style>
  <w:style w:type="paragraph" w:styleId="berschrift1">
    <w:name w:val="heading 1"/>
    <w:basedOn w:val="Standard"/>
    <w:next w:val="Standard"/>
    <w:link w:val="berschrift1Zchn"/>
    <w:uiPriority w:val="9"/>
    <w:qFormat/>
    <w:rsid w:val="002E4E8C"/>
    <w:pPr>
      <w:keepNext/>
      <w:keepLines/>
      <w:spacing w:before="480" w:after="120"/>
      <w:outlineLvl w:val="0"/>
    </w:pPr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E4E8C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272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E4E8C"/>
    <w:rPr>
      <w:rFonts w:asciiTheme="majorHAnsi" w:eastAsiaTheme="majorEastAsia" w:hAnsiTheme="majorHAnsi" w:cstheme="majorBidi"/>
      <w:b/>
      <w:bCs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E4E8C"/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Listenabsatz">
    <w:name w:val="List Paragraph"/>
    <w:basedOn w:val="Standard"/>
    <w:uiPriority w:val="34"/>
    <w:qFormat/>
    <w:rsid w:val="006E52B6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E245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einLeerraum">
    <w:name w:val="No Spacing"/>
    <w:uiPriority w:val="1"/>
    <w:qFormat/>
    <w:rsid w:val="00A968B2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AE6808"/>
    <w:rPr>
      <w:i/>
      <w:iCs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721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721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2721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B0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B08A4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503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503A3"/>
    <w:rPr>
      <w:rFonts w:ascii="Tahoma" w:hAnsi="Tahoma" w:cs="Tahoma"/>
      <w:sz w:val="16"/>
      <w:szCs w:val="16"/>
    </w:rPr>
  </w:style>
  <w:style w:type="table" w:customStyle="1" w:styleId="AWSimpletable">
    <w:name w:val="AW_Simple table"/>
    <w:basedOn w:val="NormaleTabelle"/>
    <w:uiPriority w:val="99"/>
    <w:rsid w:val="00A503A3"/>
    <w:pPr>
      <w:spacing w:after="0" w:line="240" w:lineRule="auto"/>
    </w:pPr>
    <w:rPr>
      <w:rFonts w:ascii="Consolas" w:hAnsi="Consolas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inorHAnsi" w:hAnsiTheme="minorHAnsi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197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25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3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2394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45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E58A9D-8FBB-49FC-B173-5AF34CA09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Weinhold</dc:creator>
  <cp:keywords/>
  <dc:description/>
  <cp:lastModifiedBy>Arne</cp:lastModifiedBy>
  <cp:revision>4</cp:revision>
  <dcterms:created xsi:type="dcterms:W3CDTF">2013-02-26T17:41:00Z</dcterms:created>
  <dcterms:modified xsi:type="dcterms:W3CDTF">2013-04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ant-physiology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0_1">
    <vt:lpwstr>http://www.zotero.org/styles/aps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2_1">
    <vt:lpwstr>http://www.zotero.org/styles/asa</vt:lpwstr>
  </property>
  <property fmtid="{D5CDD505-2E9C-101B-9397-08002B2CF9AE}" pid="9" name="Mendeley Recent Style Name 3_1">
    <vt:lpwstr>Chicago Manual of Style (author-date)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4_1">
    <vt:lpwstr>Chicago Manual of Style (full note)</vt:lpwstr>
  </property>
  <property fmtid="{D5CDD505-2E9C-101B-9397-08002B2CF9AE}" pid="12" name="Mendeley Recent Style Id 4_1">
    <vt:lpwstr>http://www.zotero.org/styles/chicago-fullnote-bibliography</vt:lpwstr>
  </property>
  <property fmtid="{D5CDD505-2E9C-101B-9397-08002B2CF9AE}" pid="13" name="Mendeley Recent Style Name 5_1">
    <vt:lpwstr>IEEE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6_1">
    <vt:lpwstr>Modern Humanities Research Association (note with bibliography)</vt:lpwstr>
  </property>
  <property fmtid="{D5CDD505-2E9C-101B-9397-08002B2CF9AE}" pid="16" name="Mendeley Recent Style Id 6_1">
    <vt:lpwstr>http://www.zotero.org/styles/mhra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7_1">
    <vt:lpwstr>http://www.zotero.org/styles/new-phytol</vt:lpwstr>
  </property>
  <property fmtid="{D5CDD505-2E9C-101B-9397-08002B2CF9AE}" pid="19" name="Mendeley Recent Style Name 8_1">
    <vt:lpwstr>Plant Cell</vt:lpwstr>
  </property>
  <property fmtid="{D5CDD505-2E9C-101B-9397-08002B2CF9AE}" pid="20" name="Mendeley Recent Style Id 8_1">
    <vt:lpwstr>http://www.zotero.org/styles/plant-cell</vt:lpwstr>
  </property>
  <property fmtid="{D5CDD505-2E9C-101B-9397-08002B2CF9AE}" pid="21" name="Mendeley Recent Style Name 9_1">
    <vt:lpwstr>Plant Physiology</vt:lpwstr>
  </property>
  <property fmtid="{D5CDD505-2E9C-101B-9397-08002B2CF9AE}" pid="22" name="Mendeley Recent Style Id 9_1">
    <vt:lpwstr>http://www.zotero.org/styles/plant-physiology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arweinhold@ice.mpg.de@www.mendeley.com</vt:lpwstr>
  </property>
</Properties>
</file>